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EFCE8">
      <w:pPr>
        <w:spacing w:line="360" w:lineRule="auto"/>
        <w:jc w:val="center"/>
        <w:rPr>
          <w:rFonts w:hint="default" w:ascii="Arial Regular" w:hAnsi="Arial Regular" w:cs="Arial Regular"/>
          <w:b/>
          <w:bCs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b/>
          <w:bCs/>
          <w:sz w:val="28"/>
          <w:szCs w:val="28"/>
          <w:highlight w:val="none"/>
        </w:rPr>
        <w:t>Supplementary Materials for</w:t>
      </w:r>
    </w:p>
    <w:p w14:paraId="3F863549">
      <w:pPr>
        <w:spacing w:line="360" w:lineRule="auto"/>
        <w:jc w:val="center"/>
        <w:rPr>
          <w:rFonts w:hint="default" w:ascii="Arial Regular" w:hAnsi="Arial Regular" w:cs="Arial Regular"/>
          <w:b/>
          <w:bCs/>
          <w:sz w:val="28"/>
          <w:szCs w:val="28"/>
          <w:highlight w:val="none"/>
        </w:rPr>
      </w:pPr>
    </w:p>
    <w:p w14:paraId="467395F6">
      <w:pPr>
        <w:spacing w:line="360" w:lineRule="auto"/>
        <w:rPr>
          <w:rFonts w:hint="default" w:ascii="Arial Regular" w:hAnsi="Arial Regular" w:cs="Arial Regular"/>
          <w:b/>
          <w:bCs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>inhibits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 xml:space="preserve">mitochondrial fission and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>alleviates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>myocardi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>al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 xml:space="preserve"> ischaemia/reperfusion injury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 xml:space="preserve"> by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>target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>ing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>Drp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</w:rPr>
        <w:t>1</w:t>
      </w:r>
      <w:r>
        <w:rPr>
          <w:rFonts w:hint="default" w:ascii="Arial Regular" w:hAnsi="Arial Regular" w:cs="Arial Regular"/>
          <w:b/>
          <w:kern w:val="0"/>
          <w:sz w:val="28"/>
          <w:szCs w:val="28"/>
          <w:highlight w:val="none"/>
          <w:lang w:val="en-US" w:eastAsia="zh-CN"/>
        </w:rPr>
        <w:t xml:space="preserve"> degradation</w:t>
      </w:r>
    </w:p>
    <w:p w14:paraId="05B9FDB7">
      <w:pPr>
        <w:spacing w:line="360" w:lineRule="auto"/>
        <w:rPr>
          <w:rFonts w:hint="default" w:ascii="Arial Regular" w:hAnsi="Arial Regular" w:cs="Arial Regular"/>
          <w:b/>
          <w:bCs/>
          <w:sz w:val="28"/>
          <w:szCs w:val="28"/>
          <w:highlight w:val="none"/>
        </w:rPr>
      </w:pPr>
    </w:p>
    <w:p w14:paraId="7CA29DF2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Hu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-X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iang Su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</w:rPr>
        <w:t>1#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 xml:space="preserve">, 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Luo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-L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uo Xu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  <w:lang w:val="en-US"/>
        </w:rPr>
        <w:t>1#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, Pang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-B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o L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</w:rPr>
        <w:t>1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, Ha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-L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ian B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  <w:lang w:val="en-US"/>
        </w:rPr>
        <w:t>2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, Wen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-X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i Jiang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</w:rPr>
        <w:t>1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*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  <w:lang w:val="en-US"/>
        </w:rPr>
        <w:t xml:space="preserve"> 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 xml:space="preserve">and 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Hu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 w:eastAsia="zh-CN"/>
        </w:rPr>
        <w:t>i-H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ua L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</w:rPr>
        <w:t>1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*</w:t>
      </w:r>
    </w:p>
    <w:p w14:paraId="2FD4A79E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</w:pPr>
    </w:p>
    <w:p w14:paraId="6A898234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kern w:val="0"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sz w:val="28"/>
          <w:szCs w:val="28"/>
          <w:highlight w:val="none"/>
          <w:vertAlign w:val="superscript"/>
        </w:rPr>
        <w:t>1</w:t>
      </w:r>
      <w:r>
        <w:rPr>
          <w:rFonts w:hint="default" w:ascii="Arial Regular" w:hAnsi="Arial Regular" w:cs="Arial Regular"/>
          <w:kern w:val="0"/>
          <w:sz w:val="28"/>
          <w:szCs w:val="28"/>
          <w:highlight w:val="none"/>
        </w:rPr>
        <w:t>Department of Emergency Medicine, Beijing Key Laboratory of Cardiopulmonary Cerebral Resuscitation, Beijing Chaoyang Hospital, Capital Medical University, Beijing 100020, China</w:t>
      </w:r>
    </w:p>
    <w:p w14:paraId="3B18C1A1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color w:val="000000" w:themeColor="text1"/>
          <w:kern w:val="0"/>
          <w:sz w:val="28"/>
          <w:szCs w:val="28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  <w:color w:val="000000" w:themeColor="text1"/>
          <w:kern w:val="0"/>
          <w:sz w:val="28"/>
          <w:szCs w:val="28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 Regular" w:hAnsi="Arial Regular" w:cs="Arial Regular"/>
          <w:color w:val="000000" w:themeColor="text1"/>
          <w:kern w:val="0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Institute of Cardiovascular Diseases, First Affiliated Hospital of Dalian Medical University, No.193, Lianhe Road, Xigang District, Dalian 116011, China</w:t>
      </w:r>
    </w:p>
    <w:p w14:paraId="0A09A544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</w:pPr>
    </w:p>
    <w:p w14:paraId="53AC8597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 w:eastAsiaTheme="minorEastAsia"/>
          <w:bCs/>
          <w:kern w:val="0"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Corresponding authors. Hui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h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ua Li (</w:t>
      </w:r>
      <w:r>
        <w:rPr>
          <w:rFonts w:hint="default" w:ascii="Arial Regular" w:hAnsi="Arial Regular" w:cs="Arial Regular"/>
          <w:sz w:val="28"/>
          <w:szCs w:val="28"/>
          <w:highlight w:val="none"/>
        </w:rPr>
        <w:fldChar w:fldCharType="begin"/>
      </w:r>
      <w:r>
        <w:rPr>
          <w:rFonts w:hint="default" w:ascii="Arial Regular" w:hAnsi="Arial Regular" w:cs="Arial Regular"/>
          <w:sz w:val="28"/>
          <w:szCs w:val="28"/>
          <w:highlight w:val="none"/>
        </w:rPr>
        <w:instrText xml:space="preserve"> HYPERLINK "mailto:hhli1935@aliyun.com" </w:instrText>
      </w:r>
      <w:r>
        <w:rPr>
          <w:rFonts w:hint="default" w:ascii="Arial Regular" w:hAnsi="Arial Regular" w:cs="Arial Regular"/>
          <w:sz w:val="28"/>
          <w:szCs w:val="28"/>
          <w:highlight w:val="none"/>
        </w:rPr>
        <w:fldChar w:fldCharType="separate"/>
      </w:r>
      <w:r>
        <w:rPr>
          <w:rStyle w:val="10"/>
          <w:rFonts w:hint="default" w:ascii="Arial Regular" w:hAnsi="Arial Regular" w:cs="Arial Regular"/>
          <w:bCs/>
          <w:color w:val="auto"/>
          <w:kern w:val="0"/>
          <w:sz w:val="28"/>
          <w:szCs w:val="28"/>
          <w:highlight w:val="none"/>
          <w:u w:val="none"/>
        </w:rPr>
        <w:t>hhli1935@aliyun.com</w:t>
      </w:r>
      <w:r>
        <w:rPr>
          <w:rStyle w:val="10"/>
          <w:rFonts w:hint="default" w:ascii="Arial Regular" w:hAnsi="Arial Regular" w:cs="Arial Regular"/>
          <w:bCs/>
          <w:color w:val="auto"/>
          <w:kern w:val="0"/>
          <w:sz w:val="28"/>
          <w:szCs w:val="28"/>
          <w:highlight w:val="none"/>
          <w:u w:val="none"/>
        </w:rPr>
        <w:fldChar w:fldCharType="end"/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) or Wen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lang w:val="en-US"/>
        </w:rPr>
        <w:t>x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i Jiang (wenxi_jiang@163.com)</w:t>
      </w:r>
    </w:p>
    <w:p w14:paraId="160E0527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</w:pPr>
    </w:p>
    <w:p w14:paraId="0E53E89F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</w:pP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  <w:vertAlign w:val="superscript"/>
        </w:rPr>
        <w:t>#</w:t>
      </w:r>
      <w:r>
        <w:rPr>
          <w:rFonts w:hint="default" w:ascii="Arial Regular" w:hAnsi="Arial Regular" w:cs="Arial Regular"/>
          <w:bCs/>
          <w:kern w:val="0"/>
          <w:sz w:val="28"/>
          <w:szCs w:val="28"/>
          <w:highlight w:val="none"/>
        </w:rPr>
        <w:t>These authors contributed equally</w:t>
      </w:r>
    </w:p>
    <w:p w14:paraId="7A0DF39C">
      <w:pPr>
        <w:rPr>
          <w:rFonts w:hint="default" w:ascii="Arial Regular" w:hAnsi="Arial Regular" w:cs="Arial Regular"/>
          <w:bCs/>
          <w:kern w:val="0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Cs/>
          <w:kern w:val="0"/>
          <w:sz w:val="21"/>
          <w:szCs w:val="21"/>
          <w:highlight w:val="none"/>
        </w:rPr>
        <w:br w:type="page"/>
      </w:r>
    </w:p>
    <w:p w14:paraId="2C6B1F63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F9FBFC"/>
        </w:rPr>
        <w:t>Table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</w:rPr>
        <w:t xml:space="preserve"> S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lang w:val="en-US" w:eastAsia="zh-CN"/>
        </w:rPr>
        <w:t>1</w:t>
      </w: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F9FBFC"/>
        </w:rPr>
        <w:t xml:space="preserve">.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F9FBFC"/>
        </w:rPr>
        <w:t>Echocardiographic measurement of wild type (WT) mice with rAAV9-GFP and rAAV9-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F9FBFC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F9FBFC"/>
        </w:rPr>
        <w:t xml:space="preserve"> subjected to Ischemia-Reperfusion for 24 hours.</w:t>
      </w:r>
    </w:p>
    <w:tbl>
      <w:tblPr>
        <w:tblStyle w:val="11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758"/>
        <w:gridCol w:w="1609"/>
        <w:gridCol w:w="1663"/>
        <w:gridCol w:w="1637"/>
      </w:tblGrid>
      <w:tr w14:paraId="194490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600ED0">
            <w:pPr>
              <w:spacing w:line="240" w:lineRule="auto"/>
              <w:ind w:firstLine="210" w:firstLineChars="100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Parameter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9F5B7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rAAV9-GFP</w:t>
            </w:r>
          </w:p>
          <w:p w14:paraId="704F323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kern w:val="0"/>
                <w:sz w:val="21"/>
                <w:szCs w:val="21"/>
                <w:highlight w:val="none"/>
                <w:shd w:val="clear" w:color="auto" w:fill="auto"/>
              </w:rPr>
              <w:t>Sham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76800B">
            <w:pPr>
              <w:spacing w:line="240" w:lineRule="auto"/>
              <w:jc w:val="center"/>
              <w:rPr>
                <w:rFonts w:hint="default" w:ascii="Arial Regular" w:hAnsi="Arial Regular" w:eastAsia="宋体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rAAV9-</w:t>
            </w: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msb8</w:t>
            </w:r>
          </w:p>
          <w:p w14:paraId="7D62E05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kern w:val="0"/>
                <w:sz w:val="21"/>
                <w:szCs w:val="21"/>
                <w:highlight w:val="none"/>
                <w:shd w:val="clear" w:color="auto" w:fill="auto"/>
              </w:rPr>
              <w:t>Sham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88220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rAAV9-GFP</w:t>
            </w:r>
          </w:p>
          <w:p w14:paraId="0524A32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</w:pPr>
            <w:r>
              <w:rPr>
                <w:rFonts w:hint="default" w:ascii="Arial Regular" w:hAnsi="Arial Regular" w:eastAsia="Times New Roman" w:cs="Arial Regular"/>
                <w:kern w:val="0"/>
                <w:sz w:val="21"/>
                <w:szCs w:val="21"/>
                <w:highlight w:val="none"/>
                <w:shd w:val="clear" w:color="auto" w:fill="auto"/>
              </w:rPr>
              <w:t>I/R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1D2C14">
            <w:pPr>
              <w:spacing w:line="240" w:lineRule="auto"/>
              <w:jc w:val="center"/>
              <w:rPr>
                <w:rFonts w:hint="default" w:ascii="Arial Regular" w:hAnsi="Arial Regular" w:eastAsia="宋体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rAAV9-</w:t>
            </w: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msb8</w:t>
            </w:r>
          </w:p>
          <w:p w14:paraId="2825327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</w:pPr>
            <w:r>
              <w:rPr>
                <w:rFonts w:hint="default" w:ascii="Arial Regular" w:hAnsi="Arial Regular" w:eastAsia="Times New Roman" w:cs="Arial Regular"/>
                <w:kern w:val="0"/>
                <w:sz w:val="21"/>
                <w:szCs w:val="21"/>
                <w:highlight w:val="none"/>
                <w:shd w:val="clear" w:color="auto" w:fill="auto"/>
              </w:rPr>
              <w:t>I/R</w:t>
            </w:r>
          </w:p>
        </w:tc>
      </w:tr>
      <w:tr w14:paraId="67DD1A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4C4C35">
            <w:pPr>
              <w:spacing w:line="240" w:lineRule="auto"/>
              <w:ind w:firstLine="840" w:firstLineChars="400"/>
              <w:jc w:val="both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BBFC5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C7367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CE86A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5DB9A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</w:tr>
      <w:tr w14:paraId="3E6E1A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7BEC8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HR (bp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37D628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19.9±7.83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8C356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14.6±9.715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A449E8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89.5±6.682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352245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6.3±8.419</w:t>
            </w:r>
          </w:p>
        </w:tc>
      </w:tr>
      <w:tr w14:paraId="17B7FC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9BE45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EF (%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70FE02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5.88±2.425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E7111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2.69±2.151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02C8E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7.66±2.075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5578E0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9.15±2.312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0B070B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80BAE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FS (%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A2037C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5.46±1.795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54E44E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3.39±1.564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C38ECB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3.28±1.162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D6AD2C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8.92±1.346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0A4BDB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A2205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Mass (AW)(mg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396CF7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11.0±3.063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04DB6B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21.1±7.120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A56C62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20.3±10.1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652C91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09.6±6.632</w:t>
            </w:r>
          </w:p>
        </w:tc>
      </w:tr>
      <w:tr w14:paraId="775A35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386F8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ID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BD18D1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532±0.089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BB6575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764±0.089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576B66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.337±0.092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D06D5B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913±0.094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423092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1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36881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ID; s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E9EBBB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.264±0.117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CA4A47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.522±0.114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9D0C8D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767±0.116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EEB3C4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196±0.114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448A03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1530C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PW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44A7EA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877±0.040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7ED513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9560±0.051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820394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159±0.07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58B0A0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212±0.053</w:t>
            </w:r>
          </w:p>
        </w:tc>
      </w:tr>
      <w:tr w14:paraId="7E3C5E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8C8C9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PW; s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433377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260±0.067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BFEF2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362±0.082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7B5623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9107±0.089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F5C9CF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9190±0.087</w:t>
            </w:r>
          </w:p>
        </w:tc>
      </w:tr>
      <w:tr w14:paraId="6D2CB9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C1657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AW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BDE56D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898±0.076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1F56F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946±0.038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8B87C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448±0.06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34E47F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383±0.078</w:t>
            </w:r>
          </w:p>
        </w:tc>
      </w:tr>
      <w:tr w14:paraId="6313F7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9DE14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AW; s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388984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422±0.063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242BBC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293±0.028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60782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702±0.093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534AC1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098±0.105</w:t>
            </w:r>
          </w:p>
        </w:tc>
      </w:tr>
      <w:tr w14:paraId="66C02B7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A5572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Vol; d (μl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2978EB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2.37±3.24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234678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8.58±4.618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9B372E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85.15±4.183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04FFC6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71.56±2.387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</w:t>
            </w:r>
          </w:p>
        </w:tc>
      </w:tr>
      <w:tr w14:paraId="288832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387A8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Vol; s (μl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2EE6AC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8.00±2.42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F4ED79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8.21±4.860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9627FA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1.30±4.308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E794E9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3.89±2.525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</w:tbl>
    <w:p w14:paraId="3DFF7E5F">
      <w:pPr>
        <w:spacing w:line="360" w:lineRule="auto"/>
        <w:jc w:val="left"/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</w:pP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Values are mean ± SEM,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</w:rPr>
        <w:t xml:space="preserve">n =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  <w:lang w:val="en-US"/>
        </w:rPr>
        <w:t>6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per group. HR, heart rate; EF, ejection fraction; FS, fraction shortening; LV Mass, left ventricular mass; LVID, left ventricu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lar internal diameter; LVPW, left ventricular posterior wall; LVAW, left ventricular anterior wall; LV Vol, left ventricular volume. 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&lt; 0.05, *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&lt; 0.01 versus rAAV9-GFP+sham;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vertAlign w:val="superscript"/>
        </w:rPr>
        <w:t>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&lt; 0.05,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vertAlign w:val="superscript"/>
        </w:rPr>
        <w:t>#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&lt; 0.01 versus WT+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lang w:eastAsia="zh-Hans"/>
        </w:rPr>
        <w:t>I/R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.</w:t>
      </w:r>
    </w:p>
    <w:p w14:paraId="145235E4">
      <w:pPr>
        <w:spacing w:line="360" w:lineRule="auto"/>
        <w:ind w:right="-197" w:rightChars="-94"/>
        <w:rPr>
          <w:rFonts w:hint="default" w:ascii="Arial Regular" w:hAnsi="Arial Regular" w:cs="Arial Regular"/>
          <w:sz w:val="21"/>
          <w:szCs w:val="21"/>
          <w:highlight w:val="none"/>
          <w:lang w:eastAsia="zh-Hans"/>
        </w:rPr>
      </w:pPr>
    </w:p>
    <w:p w14:paraId="2E431769">
      <w:pPr>
        <w:spacing w:line="360" w:lineRule="auto"/>
        <w:ind w:right="-197" w:rightChars="-94"/>
        <w:rPr>
          <w:rFonts w:hint="default" w:ascii="Arial Regular" w:hAnsi="Arial Regular" w:cs="Arial Regular"/>
          <w:b w:val="0"/>
          <w:bCs/>
          <w:sz w:val="21"/>
          <w:szCs w:val="21"/>
          <w:highlight w:val="none"/>
          <w:shd w:val="clear" w:color="auto" w:fill="auto"/>
          <w:lang w:val="en-US"/>
        </w:rPr>
      </w:pP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>Table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</w:rPr>
        <w:t xml:space="preserve"> S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  <w:lang w:val="en-US" w:eastAsia="zh-CN"/>
        </w:rPr>
        <w:t>2</w:t>
      </w: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>.</w:t>
      </w: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  <w:lang w:val="en-US"/>
        </w:rPr>
        <w:t xml:space="preserve"> </w:t>
      </w:r>
      <w:r>
        <w:rPr>
          <w:rFonts w:hint="default" w:ascii="Arial Regular" w:hAnsi="Arial Regular" w:cs="Arial Regular"/>
          <w:b w:val="0"/>
          <w:bCs/>
          <w:sz w:val="21"/>
          <w:szCs w:val="21"/>
          <w:highlight w:val="none"/>
          <w:shd w:val="clear" w:color="auto" w:fill="auto"/>
          <w:lang w:val="en-US"/>
        </w:rPr>
        <w:t>This table is an independent Excel file which contains a lot of data. If necessary, we will upload it separately.</w:t>
      </w:r>
    </w:p>
    <w:p w14:paraId="2D864C17">
      <w:pPr>
        <w:spacing w:line="360" w:lineRule="auto"/>
        <w:ind w:right="-197" w:rightChars="-94"/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  <w:lang w:eastAsia="zh-Hans"/>
        </w:rPr>
      </w:pPr>
    </w:p>
    <w:p w14:paraId="1DC1CEC6">
      <w:pPr>
        <w:autoSpaceDE w:val="0"/>
        <w:autoSpaceDN w:val="0"/>
        <w:adjustRightInd w:val="0"/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</w:pP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>Table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</w:rPr>
        <w:t xml:space="preserve"> S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  <w:lang w:val="en-US" w:eastAsia="zh-CN"/>
        </w:rPr>
        <w:t>3</w:t>
      </w: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 xml:space="preserve">.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Echocardiographic measurement of wild type (WT) and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-KO mice subjected to I/R for 24 hours.</w:t>
      </w:r>
    </w:p>
    <w:tbl>
      <w:tblPr>
        <w:tblStyle w:val="11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758"/>
        <w:gridCol w:w="1880"/>
        <w:gridCol w:w="1663"/>
        <w:gridCol w:w="1637"/>
      </w:tblGrid>
      <w:tr w14:paraId="024E3A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53869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Parameter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9166F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WT+Sham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AE718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F9FBFC"/>
                <w:lang w:val="en-US" w:eastAsia="zh-CN"/>
              </w:rPr>
              <w:t>Pmsb8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-KO+sham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B89D8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WT+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lang w:eastAsia="zh-Hans"/>
              </w:rPr>
              <w:t>I/R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1C93F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lang w:eastAsia="zh-Hans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F9FBFC"/>
                <w:lang w:val="en-US" w:eastAsia="zh-CN"/>
              </w:rPr>
              <w:t>Pmsb8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-KO+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lang w:eastAsia="zh-Hans"/>
              </w:rPr>
              <w:t>I/R</w:t>
            </w:r>
          </w:p>
        </w:tc>
      </w:tr>
      <w:tr w14:paraId="7D3367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FE74ED">
            <w:pPr>
              <w:spacing w:line="240" w:lineRule="auto"/>
              <w:ind w:firstLine="840" w:firstLineChars="400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C10B6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29436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C95C0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4920C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</w:tr>
      <w:tr w14:paraId="6C8405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317B2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HR (bp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1FB4EC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31.5±2.78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525233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28.5±3.566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E1BEA2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0.1±5.932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14F454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89.8±6.969</w:t>
            </w:r>
          </w:p>
        </w:tc>
      </w:tr>
      <w:tr w14:paraId="2CAF6B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6F57B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EF (%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4E3DE7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7.72±0.973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D5EFDC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2.85±1.576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E3EB6E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8.06±3.957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004E1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7.07±1.561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</w:t>
            </w:r>
          </w:p>
        </w:tc>
      </w:tr>
      <w:tr w14:paraId="06E1D6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350D9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FS (%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108223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6.91±0.480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E59EA1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2.50±1.253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9234A2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3.13±1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lang w:eastAsia="zh-Hans"/>
              </w:rPr>
              <w:t>.978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656847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8.164±0.966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</w:t>
            </w:r>
          </w:p>
        </w:tc>
      </w:tr>
      <w:tr w14:paraId="6CCD01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E2145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Mass (AW; mg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B379C6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90.86±3.847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FFF7E3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87.21±3.953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8511BF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97.68±3.34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F04332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88.38±9.297</w:t>
            </w:r>
          </w:p>
        </w:tc>
      </w:tr>
      <w:tr w14:paraId="1F9272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18F17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ID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3C19A0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373±0.093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0C21C3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621±0.125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0ED035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948±0.098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447971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.254±0.082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</w:t>
            </w:r>
          </w:p>
        </w:tc>
      </w:tr>
      <w:tr w14:paraId="52F05A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1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ADE05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ID; s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45186D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.088±0.08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283E57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.449±0.117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641170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445±0.119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EADC9B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3.946±0.076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643960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FBE50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PW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F3440D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88±0.034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30E843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02±0.038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A38EB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668±0.058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B09657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602±0.048</w:t>
            </w:r>
          </w:p>
        </w:tc>
      </w:tr>
      <w:tr w14:paraId="610ACF1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25BA3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PW; s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C48948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217±0.061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571E48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023±0.061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6826D2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594±0.066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755E3F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6332±0.064</w:t>
            </w:r>
          </w:p>
        </w:tc>
      </w:tr>
      <w:tr w14:paraId="7EE2C8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C7845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AW; d 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83644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31±0.029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5F4854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678±0.062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7DB55B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887±0.074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74ACB2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629±0.097</w:t>
            </w:r>
          </w:p>
        </w:tc>
      </w:tr>
      <w:tr w14:paraId="055051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A5112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AW; s(mm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FC0192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364±0.0446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37DE8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178±0.126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56FF1C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.126±0.122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2ABCCD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0.7636±0.119</w:t>
            </w:r>
          </w:p>
        </w:tc>
      </w:tr>
      <w:tr w14:paraId="568EBD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AE9DC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Vol; d (μl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7B11C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5.38±3.533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42514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5.93±4.655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679ED9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8.31±3.925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761A40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81.32±3.699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  <w:tr w14:paraId="10AA68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0491F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LV Vol; s (μl)</w:t>
            </w:r>
          </w:p>
        </w:tc>
        <w:tc>
          <w:tcPr>
            <w:tcW w:w="17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D288B3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13.92±1.519</w:t>
            </w:r>
          </w:p>
        </w:tc>
        <w:tc>
          <w:tcPr>
            <w:tcW w:w="16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3F9DF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21.79±2.565</w:t>
            </w: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2A3FC1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.62±4.086**</w:t>
            </w:r>
          </w:p>
        </w:tc>
        <w:tc>
          <w:tcPr>
            <w:tcW w:w="16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0AD48C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8.05±3.194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vertAlign w:val="superscript"/>
              </w:rPr>
              <w:t>##</w:t>
            </w:r>
          </w:p>
        </w:tc>
      </w:tr>
    </w:tbl>
    <w:p w14:paraId="38D4CD83">
      <w:pPr>
        <w:spacing w:line="360" w:lineRule="auto"/>
        <w:ind w:left="-140" w:leftChars="-67" w:right="-197" w:rightChars="-94" w:hanging="1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Values are mean ± SEM,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</w:rPr>
        <w:t xml:space="preserve">n =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  <w:lang w:val="en-US"/>
        </w:rPr>
        <w:t>6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per group. HR, heart rate; EF, ejection fraction; FS, fraction shortening; LV Mass, left ventricular mass; LVID, left ventricular internal diameter; LVPW, left ventricular posterior wall; LVAW, left ventricular anterior wall; LV Vol, left ventricular volume. 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&lt; 0.05, *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&lt; 0.01 versus WT+sham; </w:t>
      </w:r>
      <w:r>
        <w:rPr>
          <w:rFonts w:hint="default" w:ascii="Arial Regular" w:hAnsi="Arial Regular" w:cs="Arial Regular"/>
          <w:sz w:val="21"/>
          <w:szCs w:val="21"/>
          <w:highlight w:val="none"/>
          <w:vertAlign w:val="superscript"/>
        </w:rPr>
        <w:t>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&lt; 0.05, </w:t>
      </w:r>
      <w:r>
        <w:rPr>
          <w:rFonts w:hint="default" w:ascii="Arial Regular" w:hAnsi="Arial Regular" w:cs="Arial Regular"/>
          <w:sz w:val="21"/>
          <w:szCs w:val="21"/>
          <w:highlight w:val="none"/>
          <w:vertAlign w:val="superscript"/>
        </w:rPr>
        <w:t>#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&lt; 0.01 versus WT+</w:t>
      </w:r>
      <w:r>
        <w:rPr>
          <w:rFonts w:hint="default" w:ascii="Arial Regular" w:hAnsi="Arial Regular" w:cs="Arial Regular"/>
          <w:sz w:val="21"/>
          <w:szCs w:val="21"/>
          <w:highlight w:val="none"/>
          <w:lang w:eastAsia="zh-Hans"/>
        </w:rPr>
        <w:t>I/R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.</w:t>
      </w:r>
    </w:p>
    <w:p w14:paraId="672AF82F">
      <w:pPr>
        <w:spacing w:line="360" w:lineRule="auto"/>
        <w:ind w:left="-140" w:leftChars="-67" w:right="-197" w:rightChars="-94" w:hanging="1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47E12A0E">
      <w:pPr>
        <w:spacing w:line="360" w:lineRule="auto"/>
        <w:ind w:left="-140" w:leftChars="-67" w:right="-197" w:rightChars="-94" w:hanging="1"/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</w:pP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>Table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</w:rPr>
        <w:t xml:space="preserve"> S</w:t>
      </w:r>
      <w:r>
        <w:rPr>
          <w:rFonts w:hint="default" w:ascii="Arial Regular" w:hAnsi="Arial Regular" w:cs="Arial Regular"/>
          <w:b/>
          <w:kern w:val="0"/>
          <w:sz w:val="21"/>
          <w:szCs w:val="21"/>
          <w:highlight w:val="none"/>
          <w:shd w:val="clear" w:color="auto" w:fill="auto"/>
          <w:lang w:val="en-US" w:eastAsia="zh-CN"/>
        </w:rPr>
        <w:t>4</w:t>
      </w:r>
      <w:r>
        <w:rPr>
          <w:rFonts w:hint="default" w:ascii="Arial Regular" w:hAnsi="Arial Regular" w:cs="Arial Regular"/>
          <w:b/>
          <w:sz w:val="21"/>
          <w:szCs w:val="21"/>
          <w:highlight w:val="none"/>
          <w:shd w:val="clear" w:color="auto" w:fill="auto"/>
        </w:rPr>
        <w:t xml:space="preserve">.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Echocardiographic measurement of wild type (WT) and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-KO mice injected with rAAV9-siRNA-control (rAAV9-siCon) or rAAV9-siRNA-Drp1 (siDrp1) following 24 h of I/R injury.</w:t>
      </w:r>
    </w:p>
    <w:tbl>
      <w:tblPr>
        <w:tblStyle w:val="11"/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000"/>
        <w:gridCol w:w="2291"/>
        <w:gridCol w:w="1549"/>
        <w:gridCol w:w="1780"/>
      </w:tblGrid>
      <w:tr w14:paraId="4A18D0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DCAB4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Parameter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C3A43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WT+rAAV9-siCon</w:t>
            </w:r>
          </w:p>
          <w:p w14:paraId="2246304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I/R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72C82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msb8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-KO+ rAAV9-siCon</w:t>
            </w:r>
          </w:p>
          <w:p w14:paraId="1E7CFFF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I/R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CC00C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WT+ siDrp1</w:t>
            </w:r>
          </w:p>
          <w:p w14:paraId="269413F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  <w:t>I/R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F3F71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Pmsb8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-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  <w:t>K</w:t>
            </w: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</w:rPr>
              <w:t>O+ siDrp1</w:t>
            </w:r>
          </w:p>
          <w:p w14:paraId="68E3A89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  <w:shd w:val="clear" w:color="auto" w:fill="auto"/>
                <w:lang w:eastAsia="zh-Hans"/>
              </w:rPr>
              <w:t>I/R</w:t>
            </w:r>
          </w:p>
        </w:tc>
      </w:tr>
      <w:tr w14:paraId="5A2FC1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1D9897">
            <w:pPr>
              <w:spacing w:line="240" w:lineRule="auto"/>
              <w:ind w:firstLine="840" w:firstLineChars="400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n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ACCC7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AC11E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842C8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8BDA2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6</w:t>
            </w:r>
          </w:p>
        </w:tc>
      </w:tr>
      <w:tr w14:paraId="499FA2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84A42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HR (bp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99AD46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0.3±8.456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388B5B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6.8±7.079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5D7C1B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500.5±6412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1AB1EE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</w:pPr>
            <w:r>
              <w:rPr>
                <w:rFonts w:hint="default" w:ascii="Arial Regular" w:hAnsi="Arial Regular" w:eastAsia="Times New Roman" w:cs="Arial Regular"/>
                <w:sz w:val="21"/>
                <w:szCs w:val="21"/>
                <w:highlight w:val="none"/>
              </w:rPr>
              <w:t>497.5±9.563</w:t>
            </w:r>
          </w:p>
        </w:tc>
      </w:tr>
      <w:tr w14:paraId="79ACC9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FB1FC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EF (%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9316D7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9.78±2.006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380D58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8.73±1.542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0ED4DE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5.44±1.268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2907B0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9.36±1.609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##</w:t>
            </w:r>
          </w:p>
        </w:tc>
      </w:tr>
      <w:tr w14:paraId="3A3493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7A2CD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S (%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2FDE7F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3.19±0.886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96B0CB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.112±1.011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08EC78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6.69±0.693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F15DF9F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3.54±0.795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#</w:t>
            </w:r>
          </w:p>
        </w:tc>
      </w:tr>
      <w:tr w14:paraId="17F174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BA3CA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 Mass (AW)(mg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CF6209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24.5±11.81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7ED7CF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89.74±12.27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08B7EB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17.3±7.586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601B41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1.29±6.835</w:t>
            </w:r>
          </w:p>
        </w:tc>
      </w:tr>
      <w:tr w14:paraId="1821FA8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7B3A0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ID; d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FFBFA1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968±0.060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113010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.202±0.076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1BED7E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902±0.133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8BFBC2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958±0.061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66DDD3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01" w:hRule="atLeast"/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ED22E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ID; s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08065A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452±0.090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99A1A1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904±0.088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E6220A6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305±0.138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BF21FD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.480±0.102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77E6CE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888FC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PW; d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13EC10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283±0.094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A69BA62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262±0.019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33AE018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8368±0.029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AE26039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04±0.077</w:t>
            </w:r>
          </w:p>
        </w:tc>
      </w:tr>
      <w:tr w14:paraId="7D259E3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F01C73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PW; s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46BA7D6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9163±0.091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9D22E9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678±0.074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2D7DF6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1.144±0.086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C99105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939±0.081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3E34FD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F9B15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AW; d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DCC7B3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8082±0.067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78AD6070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642±0.064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7798B31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828±0.075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AA131E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02±0.053</w:t>
            </w:r>
          </w:p>
        </w:tc>
      </w:tr>
      <w:tr w14:paraId="0AFAAD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C3B3BA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AW; s (mm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470509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006±0.045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489793D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679±0.074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BD984F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142±0.064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984009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989±0.06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</w:tr>
      <w:tr w14:paraId="798301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12" w:hRule="atLeast"/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547FE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 Vol; d (μl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0A354FA5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9.50±3.291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6880E1F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77.44±3.668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F415BB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7.95±1.718*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490D207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9.81±2.758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#</w:t>
            </w:r>
          </w:p>
        </w:tc>
      </w:tr>
      <w:tr w14:paraId="4FF44D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jc w:val="center"/>
        </w:trPr>
        <w:tc>
          <w:tcPr>
            <w:tcW w:w="1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348CFC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V Vol; s (μl)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77BE114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3.46±3.435</w:t>
            </w:r>
          </w:p>
        </w:tc>
        <w:tc>
          <w:tcPr>
            <w:tcW w:w="22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28115ADE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2.48±1.534</w:t>
            </w:r>
          </w:p>
        </w:tc>
        <w:tc>
          <w:tcPr>
            <w:tcW w:w="15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10666168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43.26±3.559*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 w14:paraId="55E09E9B">
            <w:pPr>
              <w:spacing w:line="240" w:lineRule="auto"/>
              <w:jc w:val="center"/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2.81±1.938</w:t>
            </w:r>
            <w:r>
              <w:rPr>
                <w:rFonts w:hint="default" w:ascii="Arial Regular" w:hAnsi="Arial Regular" w:eastAsia="Times New Roman" w:cs="Arial Regular"/>
                <w:color w:val="000000" w:themeColor="text1"/>
                <w:sz w:val="21"/>
                <w:szCs w:val="2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#</w:t>
            </w:r>
          </w:p>
        </w:tc>
      </w:tr>
    </w:tbl>
    <w:p w14:paraId="1157B94B">
      <w:pPr>
        <w:spacing w:line="360" w:lineRule="auto"/>
        <w:jc w:val="left"/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</w:pP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Values are mean ± SEM,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  <w:shd w:val="clear" w:color="auto" w:fill="auto"/>
        </w:rPr>
        <w:t xml:space="preserve">n = </w:t>
      </w:r>
      <w:r>
        <w:rPr>
          <w:rFonts w:hint="default" w:ascii="Arial Regular" w:hAnsi="Arial Regular" w:cs="Arial Regular"/>
          <w:i w:val="0"/>
          <w:iCs/>
          <w:sz w:val="21"/>
          <w:szCs w:val="21"/>
          <w:highlight w:val="none"/>
          <w:shd w:val="clear" w:color="auto" w:fill="auto"/>
          <w:lang w:val="en-US"/>
        </w:rPr>
        <w:t>6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 per group. HR, heart rate; EF, ejection fraction; FS, fraction shortening; LV Mass, left ventricular mass; LVID, left ventricular internal diameter; LVPW, left ventricular posterior wall; LVAW, left ventricular anterior wall; LV Vol, left ventricular volume. 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&lt; 0.05, **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&lt; 0.01 versus WT+rAAV9-siCon+I/R;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vertAlign w:val="superscript"/>
        </w:rPr>
        <w:t>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&lt; 0.05,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vertAlign w:val="superscript"/>
        </w:rPr>
        <w:t>##</w:t>
      </w:r>
      <w:r>
        <w:rPr>
          <w:rFonts w:hint="default" w:ascii="Arial Regular" w:hAnsi="Arial Regular" w:cs="Arial Regular"/>
          <w:i/>
          <w:iCs/>
          <w:sz w:val="21"/>
          <w:szCs w:val="21"/>
          <w:highlight w:val="none"/>
          <w:shd w:val="clear" w:color="auto" w:fill="auto"/>
        </w:rPr>
        <w:t xml:space="preserve">P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 xml:space="preserve">&lt; 0.01 versus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-KO+ rAAV9-siCon+I/R.</w:t>
      </w:r>
    </w:p>
    <w:p w14:paraId="009E2966">
      <w:pPr>
        <w:spacing w:line="360" w:lineRule="auto"/>
        <w:ind w:right="-197" w:rightChars="-94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11608994">
      <w:pPr>
        <w:spacing w:line="360" w:lineRule="auto"/>
        <w:ind w:left="-140" w:leftChars="-67" w:right="-197" w:rightChars="-94" w:hanging="1"/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shd w:val="clear" w:color="auto" w:fill="auto"/>
        </w:rPr>
        <w:t>Table S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shd w:val="clear" w:color="auto" w:fill="auto"/>
          <w:lang w:val="en-US" w:eastAsia="zh-CN"/>
        </w:rPr>
        <w:t>5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shd w:val="clear" w:color="auto" w:fill="auto"/>
        </w:rPr>
        <w:t xml:space="preserve">. </w:t>
      </w:r>
      <w:r>
        <w:rPr>
          <w:rFonts w:hint="default" w:ascii="Arial Regular" w:hAnsi="Arial Regular" w:cs="Arial Regular"/>
          <w:sz w:val="21"/>
          <w:szCs w:val="21"/>
          <w:highlight w:val="none"/>
          <w:shd w:val="clear" w:color="auto" w:fill="auto"/>
        </w:rPr>
        <w:t>The primer sequences for qPCR analysis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4272"/>
        <w:gridCol w:w="3828"/>
      </w:tblGrid>
      <w:tr w14:paraId="70CC1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4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458B13">
            <w:pPr>
              <w:spacing w:line="240" w:lineRule="auto"/>
              <w:jc w:val="center"/>
              <w:rPr>
                <w:rFonts w:hint="default" w:ascii="Arial Regular" w:hAnsi="Arial Regular" w:cs="Arial Regular"/>
                <w:b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/>
                <w:kern w:val="0"/>
                <w:sz w:val="21"/>
                <w:szCs w:val="21"/>
                <w:highlight w:val="none"/>
                <w:shd w:val="clear" w:color="auto" w:fill="auto"/>
              </w:rPr>
              <w:t>Gene name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A40AC">
            <w:pPr>
              <w:widowControl/>
              <w:spacing w:line="240" w:lineRule="auto"/>
              <w:jc w:val="center"/>
              <w:rPr>
                <w:rFonts w:hint="default" w:ascii="Arial Regular" w:hAnsi="Arial Regular" w:cs="Arial Regular"/>
                <w:b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ClpsnkMinionProRegular" w:cs="Arial Regular"/>
                <w:b/>
                <w:color w:val="131413"/>
                <w:kern w:val="0"/>
                <w:sz w:val="21"/>
                <w:szCs w:val="21"/>
                <w:highlight w:val="none"/>
                <w:shd w:val="clear" w:color="auto" w:fill="auto"/>
              </w:rPr>
              <w:t>Forward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B502C9">
            <w:pPr>
              <w:spacing w:line="240" w:lineRule="auto"/>
              <w:jc w:val="center"/>
              <w:rPr>
                <w:rFonts w:hint="default" w:ascii="Arial Regular" w:hAnsi="Arial Regular" w:cs="Arial Regular"/>
                <w:b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/>
                <w:kern w:val="0"/>
                <w:sz w:val="21"/>
                <w:szCs w:val="21"/>
                <w:highlight w:val="none"/>
                <w:shd w:val="clear" w:color="auto" w:fill="auto"/>
              </w:rPr>
              <w:t>Reverse</w:t>
            </w:r>
          </w:p>
        </w:tc>
      </w:tr>
      <w:tr w14:paraId="20440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234244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1/Psmb6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A905BE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TCACTGCCAATGTGTCCTCG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D0B6BF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GTGGCAATGGTGAACTTGG</w:t>
            </w:r>
          </w:p>
        </w:tc>
      </w:tr>
      <w:tr w14:paraId="61B8F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D117EA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2/Psmb7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4B5967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TCGGCCCGGAAACACTTT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029A7E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GACCGAGATGCGTTCCTTA</w:t>
            </w:r>
          </w:p>
        </w:tc>
      </w:tr>
      <w:tr w14:paraId="192BF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70414A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5/Psmb5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3B88D3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CTGGCCTTCAAGTTTCTCCA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B1940E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GACCGAGATGCGTTCCTTA</w:t>
            </w:r>
          </w:p>
        </w:tc>
      </w:tr>
      <w:tr w14:paraId="0DC2A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8BCE1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1i/Psmb9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E23527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AAGTCCACACCGGGACAAC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6E2CEA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TCCCAGGATGACTCGATGGT</w:t>
            </w:r>
          </w:p>
        </w:tc>
      </w:tr>
      <w:tr w14:paraId="0FFF2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7F50F3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2i/Psmb10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657D85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TGGGACTAGCAGCAAAGACG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254790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TGGCCTTGGTACCGGAAAAG</w:t>
            </w:r>
          </w:p>
        </w:tc>
      </w:tr>
      <w:tr w14:paraId="0C0B8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E1B995">
            <w:pPr>
              <w:spacing w:line="240" w:lineRule="auto"/>
              <w:jc w:val="center"/>
              <w:rPr>
                <w:rFonts w:hint="default" w:ascii="Arial Regular" w:hAnsi="Arial Regular" w:eastAsia="宋体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  <w:lang w:eastAsia="zh-CN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β5i/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eastAsia="zh-CN" w:bidi="ar"/>
              </w:rPr>
              <w:t>Pmsb8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8EBFEC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GCCAAGGAGTGCAGGTTGTAT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71EE44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21"/>
                <w:szCs w:val="21"/>
                <w:highlight w:val="none"/>
                <w:shd w:val="clear" w:color="auto" w:fill="auto"/>
                <w:lang w:bidi="ar"/>
              </w:rPr>
              <w:t>CCAAGGTCGTAGGCCTCTTC</w:t>
            </w:r>
          </w:p>
        </w:tc>
      </w:tr>
      <w:tr w14:paraId="3DF8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C1AED3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B</w:t>
            </w: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  <w:lang w:val="en-US"/>
              </w:rPr>
              <w:t>ax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69E7FE">
            <w:pPr>
              <w:spacing w:line="240" w:lineRule="auto"/>
              <w:jc w:val="center"/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TGGAGCTGCAGAGGATGATT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EA54D9">
            <w:pPr>
              <w:spacing w:line="240" w:lineRule="auto"/>
              <w:jc w:val="center"/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CTTGGATCCAGACAAGCAGC</w:t>
            </w:r>
          </w:p>
        </w:tc>
      </w:tr>
      <w:tr w14:paraId="6D899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5EA537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Bcl-2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01B01C">
            <w:pPr>
              <w:spacing w:line="240" w:lineRule="auto"/>
              <w:jc w:val="center"/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CAGCCTGAGACAACCCAAT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6D3B97">
            <w:pPr>
              <w:spacing w:line="240" w:lineRule="auto"/>
              <w:jc w:val="center"/>
              <w:rPr>
                <w:rFonts w:hint="default" w:ascii="Arial Regular" w:hAnsi="Arial Regular" w:cs="Arial Regular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TATAGTTCCACAAAGGCATCCCAG</w:t>
            </w:r>
          </w:p>
        </w:tc>
      </w:tr>
      <w:tr w14:paraId="10E76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7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363CFB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Drp-1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1A1ED0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CAGCTGCACTGGCTTCATGACTC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B1109E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GTCAACTTGCCATAAACCAGAG</w:t>
            </w:r>
          </w:p>
        </w:tc>
      </w:tr>
      <w:tr w14:paraId="18394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F9618A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Mfn-1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416F1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ATGGCAGAAACGGTATCTCCA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885236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GCCCTCAGTAACAAACTCCAGT</w:t>
            </w:r>
          </w:p>
        </w:tc>
      </w:tr>
      <w:tr w14:paraId="5B119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8D320D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Mfn-2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457419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AGAACTGGACCCGGTTACCA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E82769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CACTTCGCTGATACCCCTGA</w:t>
            </w:r>
          </w:p>
        </w:tc>
      </w:tr>
      <w:tr w14:paraId="15165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5D9946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GADPH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88E558">
            <w:pPr>
              <w:widowControl/>
              <w:spacing w:line="240" w:lineRule="auto"/>
              <w:jc w:val="center"/>
              <w:textAlignment w:val="center"/>
              <w:rPr>
                <w:rFonts w:hint="default" w:ascii="Arial Regular" w:hAnsi="Arial Regular" w:cs="Arial Regular"/>
                <w:color w:val="222222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GAAGGTCGGTGTGAACGGAT</w:t>
            </w: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03B6F5">
            <w:pPr>
              <w:widowControl/>
              <w:spacing w:line="240" w:lineRule="auto"/>
              <w:jc w:val="center"/>
              <w:textAlignment w:val="center"/>
              <w:rPr>
                <w:rFonts w:hint="default" w:ascii="Arial Regular" w:hAnsi="Arial Regular" w:cs="Arial Regular"/>
                <w:color w:val="222222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ACTGTGCCGTTGAATTTGCC</w:t>
            </w:r>
          </w:p>
        </w:tc>
      </w:tr>
      <w:tr w14:paraId="1A2BF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E26EC2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ND-1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tbl>
            <w:tblPr>
              <w:tblStyle w:val="6"/>
              <w:tblW w:w="4061" w:type="dxa"/>
              <w:tblInd w:w="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061"/>
            </w:tblGrid>
            <w:tr w14:paraId="6DB84EFD">
              <w:trPr>
                <w:trHeight w:val="340" w:hRule="atLeast"/>
              </w:trPr>
              <w:tc>
                <w:tcPr>
                  <w:tcW w:w="40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5E6BF9">
                  <w:pPr>
                    <w:spacing w:line="240" w:lineRule="auto"/>
                    <w:jc w:val="center"/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</w:pPr>
                  <w:r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  <w:t>CCCAGCCTACCAGATTTC</w:t>
                  </w:r>
                </w:p>
              </w:tc>
            </w:tr>
          </w:tbl>
          <w:p w14:paraId="55B990F8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tbl>
            <w:tblPr>
              <w:tblStyle w:val="6"/>
              <w:tblW w:w="3807" w:type="dxa"/>
              <w:tblInd w:w="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07"/>
            </w:tblGrid>
            <w:tr w14:paraId="2BE0E952">
              <w:trPr>
                <w:trHeight w:val="340" w:hRule="atLeast"/>
              </w:trPr>
              <w:tc>
                <w:tcPr>
                  <w:tcW w:w="380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FB8411">
                  <w:pPr>
                    <w:spacing w:line="240" w:lineRule="auto"/>
                    <w:jc w:val="center"/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</w:pPr>
                  <w:r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  <w:t>GGGTTGTATTGATGAGATTAGT</w:t>
                  </w:r>
                </w:p>
              </w:tc>
            </w:tr>
          </w:tbl>
          <w:p w14:paraId="2A1A3789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</w:tc>
      </w:tr>
      <w:tr w14:paraId="20FCE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6" w:hRule="atLeast"/>
        </w:trPr>
        <w:tc>
          <w:tcPr>
            <w:tcW w:w="15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F78EC9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  <w:t>β-globin</w:t>
            </w:r>
          </w:p>
        </w:tc>
        <w:tc>
          <w:tcPr>
            <w:tcW w:w="42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tbl>
            <w:tblPr>
              <w:tblStyle w:val="6"/>
              <w:tblW w:w="4147" w:type="dxa"/>
              <w:tblInd w:w="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47"/>
            </w:tblGrid>
            <w:tr w14:paraId="19517313">
              <w:trPr>
                <w:trHeight w:val="327" w:hRule="atLeast"/>
              </w:trPr>
              <w:tc>
                <w:tcPr>
                  <w:tcW w:w="41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8A3AEF"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</w:pPr>
                  <w:r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  <w:t>GCTTCTGACACAACTGTGTTCACTAGC</w:t>
                  </w:r>
                </w:p>
              </w:tc>
            </w:tr>
          </w:tbl>
          <w:p w14:paraId="6EBC5BC6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</w:tc>
        <w:tc>
          <w:tcPr>
            <w:tcW w:w="3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tbl>
            <w:tblPr>
              <w:tblStyle w:val="6"/>
              <w:tblW w:w="3833" w:type="dxa"/>
              <w:tblInd w:w="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33"/>
            </w:tblGrid>
            <w:tr w14:paraId="643F331E">
              <w:trPr>
                <w:trHeight w:val="309" w:hRule="atLeast"/>
              </w:trPr>
              <w:tc>
                <w:tcPr>
                  <w:tcW w:w="38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2731283">
                  <w:pPr>
                    <w:widowControl/>
                    <w:spacing w:line="240" w:lineRule="auto"/>
                    <w:jc w:val="center"/>
                    <w:textAlignment w:val="center"/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</w:pPr>
                  <w:r>
                    <w:rPr>
                      <w:rFonts w:hint="default" w:ascii="Arial Regular" w:hAnsi="Arial Regular" w:cs="Arial Regular"/>
                      <w:bCs/>
                      <w:kern w:val="0"/>
                      <w:sz w:val="21"/>
                      <w:szCs w:val="21"/>
                      <w:highlight w:val="none"/>
                      <w:shd w:val="clear" w:color="auto" w:fill="auto"/>
                    </w:rPr>
                    <w:t>CACCAACTTCATCCACGTTCACC</w:t>
                  </w:r>
                </w:p>
              </w:tc>
            </w:tr>
          </w:tbl>
          <w:p w14:paraId="04C6EB11">
            <w:pPr>
              <w:spacing w:line="240" w:lineRule="auto"/>
              <w:jc w:val="center"/>
              <w:rPr>
                <w:rFonts w:hint="default" w:ascii="Arial Regular" w:hAnsi="Arial Regular" w:cs="Arial Regular"/>
                <w:bCs/>
                <w:kern w:val="0"/>
                <w:sz w:val="21"/>
                <w:szCs w:val="21"/>
                <w:highlight w:val="none"/>
                <w:shd w:val="clear" w:color="auto" w:fill="auto"/>
              </w:rPr>
            </w:pPr>
          </w:p>
        </w:tc>
      </w:tr>
    </w:tbl>
    <w:p w14:paraId="124B1522">
      <w:pPr>
        <w:spacing w:line="360" w:lineRule="auto"/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</w:pPr>
    </w:p>
    <w:p w14:paraId="36178418">
      <w:pPr>
        <w:spacing w:line="360" w:lineRule="auto"/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Note: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/>
        </w:rPr>
        <w:t>If necessary, we will provide the supplementary table about MS proteins analysis. The raw data were collected according to the LC-MS methods.</w:t>
      </w:r>
    </w:p>
    <w:p w14:paraId="7314BAB6">
      <w:pP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br w:type="page"/>
      </w:r>
    </w:p>
    <w:p w14:paraId="1F31D2E4">
      <w:pPr>
        <w:spacing w:line="360" w:lineRule="auto"/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S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upplementary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 figure and figure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legends</w:t>
      </w:r>
    </w:p>
    <w:p w14:paraId="67F6F815">
      <w:pPr>
        <w:spacing w:line="360" w:lineRule="auto"/>
        <w:jc w:val="center"/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sz w:val="21"/>
          <w:szCs w:val="21"/>
          <w:highlight w:val="none"/>
        </w:rPr>
        <w:drawing>
          <wp:inline distT="0" distB="0" distL="114300" distR="114300">
            <wp:extent cx="5602605" cy="2220595"/>
            <wp:effectExtent l="0" t="0" r="10795" b="146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2605" cy="222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891D0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Fig. S1. Analysis of the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mRNA and protein levels in the hearts of wild-type (WT) injected with rAAV9-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or rAAV9-GFP following 24 h of sham or I/R surgery.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A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qPCR analysis of the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mRNA expression in the heart tissues of each group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>n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= 6).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B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Immunoblotting analysis of the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protein level in the heart tissues of each group, and quantification of the relative protein level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 xml:space="preserve">n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=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4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). Data are expressed as mean ± SEM, and n represents the number of samples per group. </w:t>
      </w:r>
    </w:p>
    <w:p w14:paraId="15002438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7622440E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highlight w:val="none"/>
        </w:rPr>
        <w:drawing>
          <wp:inline distT="0" distB="0" distL="114300" distR="114300">
            <wp:extent cx="6181725" cy="2011045"/>
            <wp:effectExtent l="0" t="0" r="15875" b="209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1725" cy="201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17A80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Fig. S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2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.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 Analysis of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 xml:space="preserve">Drp1 receptor protein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levels in the hearts of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 xml:space="preserve">Pmsb8 overexpressing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and KO mice following 24 h of sham or I/R injury.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Immunoblotting analysis of MFF, MID49 and MID51 protein levels in the hearts of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 xml:space="preserve">rAAV9-GFP- and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rAAV9-</w:t>
      </w:r>
      <w:r>
        <w:rPr>
          <w:rFonts w:hint="default" w:ascii="Arial Regular" w:hAnsi="Arial Regular" w:cs="Arial Regular"/>
          <w:sz w:val="21"/>
          <w:szCs w:val="21"/>
          <w:highlight w:val="none"/>
          <w:lang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>-infected mice (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A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>) or WT and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sz w:val="21"/>
          <w:szCs w:val="21"/>
          <w:highlight w:val="none"/>
          <w:lang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>-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KO mice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>(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B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 xml:space="preserve">)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following 24 h of sham or I/R injury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 xml:space="preserve">. </w:t>
      </w:r>
    </w:p>
    <w:p w14:paraId="51B13092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25EE77D5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254A8775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highlight w:val="none"/>
        </w:rPr>
        <w:drawing>
          <wp:inline distT="0" distB="0" distL="114300" distR="114300">
            <wp:extent cx="6182995" cy="3484880"/>
            <wp:effectExtent l="0" t="0" r="14605" b="203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2995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E309F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Fig. S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3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. Analysis of the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 xml:space="preserve">Pmsb8,Keap1 and PP2A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levels in the hearts of wild-type (WT) and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 xml:space="preserve">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knockout (KO) mice following 24 h of sham or I/R injury.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A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qPCR analysis of the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mRNA expression in the heart tissues of each group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 xml:space="preserve">n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= 6).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B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Immunoblotting analysis of the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/>
        </w:rPr>
        <w:t xml:space="preserve"> protein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level in the heart tissues and quantification of each group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 xml:space="preserve">n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=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4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).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 xml:space="preserve">C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Immunoblotting analysis of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 xml:space="preserve">Keap1 </w:t>
      </w:r>
      <w:bookmarkStart w:id="0" w:name="_GoBack"/>
      <w:bookmarkEnd w:id="0"/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and PP2A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protein level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s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in the heart tissues of 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 w:eastAsia="zh-CN"/>
        </w:rPr>
        <w:t>WT or Pmsb8-KO mice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, and quantification of the relative protein level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>n =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4). Data are expressed as mean ± SEM, and n represents the number of samples per group. </w:t>
      </w:r>
    </w:p>
    <w:p w14:paraId="1353828E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</w:p>
    <w:p w14:paraId="12BD7387">
      <w:pPr>
        <w:spacing w:line="360" w:lineRule="auto"/>
        <w:jc w:val="center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highlight w:val="none"/>
        </w:rPr>
        <w:drawing>
          <wp:inline distT="0" distB="0" distL="114300" distR="114300">
            <wp:extent cx="3766185" cy="2491105"/>
            <wp:effectExtent l="0" t="0" r="18415" b="2349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6185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DF7C4">
      <w:pPr>
        <w:spacing w:line="360" w:lineRule="auto"/>
        <w:rPr>
          <w:rFonts w:hint="default" w:ascii="Arial Regular" w:hAnsi="Arial Regular" w:cs="Arial Regular"/>
          <w:sz w:val="21"/>
          <w:szCs w:val="21"/>
          <w:highlight w:val="none"/>
        </w:rPr>
      </w:pP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Fig. S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4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. Analysis of the mRNA levels of Drp1 in the hearts of wild-type (WT),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>-KO, rAAV9-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or rAAV9-GFP-injected mice following sham or I/R injury.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A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Male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rAAV9-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or rAAV9-GFP-injected mice were subjected to sham or I/R surgery for 24 h. qPCR analysis of the mRNA levels of Drp1, Mfn1, and Mfn2 in the heart tissues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>n = 6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). 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val="en-US"/>
        </w:rPr>
        <w:t>B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Male wild-type (WT) and </w:t>
      </w:r>
      <w:r>
        <w:rPr>
          <w:rFonts w:hint="default" w:ascii="Arial Regular" w:hAnsi="Arial Regular" w:cs="Arial Regular"/>
          <w:b w:val="0"/>
          <w:bCs w:val="0"/>
          <w:sz w:val="21"/>
          <w:szCs w:val="21"/>
          <w:highlight w:val="none"/>
          <w:lang w:val="en-US" w:eastAsia="zh-CN"/>
        </w:rPr>
        <w:t>Pmsb8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-KO mice were subjected to sham or I/R surgery for 24 h.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>qPCR analysis of the mRNA levels of Drp1 in the heart tissues of each group (</w:t>
      </w:r>
      <w:r>
        <w:rPr>
          <w:rFonts w:hint="default" w:ascii="Arial Regular" w:hAnsi="Arial Regular" w:cs="Arial Regular"/>
          <w:i w:val="0"/>
          <w:iCs w:val="0"/>
          <w:sz w:val="21"/>
          <w:szCs w:val="21"/>
          <w:highlight w:val="none"/>
        </w:rPr>
        <w:t xml:space="preserve">n 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= 6). Data are expressed as mean ± SEM, and n represents the number of samples per group. 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lpsnk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ExNjZkZDVkY2EzNTVmNDVjMDhmYWFhNGE0MTk1MzAifQ=="/>
  </w:docVars>
  <w:rsids>
    <w:rsidRoot w:val="60545ECA"/>
    <w:rsid w:val="000053F1"/>
    <w:rsid w:val="00016CC9"/>
    <w:rsid w:val="00056D86"/>
    <w:rsid w:val="00081BD6"/>
    <w:rsid w:val="0009293F"/>
    <w:rsid w:val="0009478D"/>
    <w:rsid w:val="000B4D70"/>
    <w:rsid w:val="000C70D1"/>
    <w:rsid w:val="000D751B"/>
    <w:rsid w:val="000E75FB"/>
    <w:rsid w:val="000F4B2A"/>
    <w:rsid w:val="00105092"/>
    <w:rsid w:val="001301C4"/>
    <w:rsid w:val="0015731B"/>
    <w:rsid w:val="001838F5"/>
    <w:rsid w:val="001A2DFA"/>
    <w:rsid w:val="001B0CD9"/>
    <w:rsid w:val="001C1692"/>
    <w:rsid w:val="001D7EAC"/>
    <w:rsid w:val="001E58AE"/>
    <w:rsid w:val="001F688A"/>
    <w:rsid w:val="0020278E"/>
    <w:rsid w:val="00207B63"/>
    <w:rsid w:val="00230C59"/>
    <w:rsid w:val="002360D4"/>
    <w:rsid w:val="002A09CD"/>
    <w:rsid w:val="002A0ABD"/>
    <w:rsid w:val="002C585F"/>
    <w:rsid w:val="002D1D3E"/>
    <w:rsid w:val="002F3C5B"/>
    <w:rsid w:val="00315689"/>
    <w:rsid w:val="00325B8F"/>
    <w:rsid w:val="00330F8D"/>
    <w:rsid w:val="0035222B"/>
    <w:rsid w:val="00394802"/>
    <w:rsid w:val="003C77CC"/>
    <w:rsid w:val="003F246C"/>
    <w:rsid w:val="003F401A"/>
    <w:rsid w:val="00415DFB"/>
    <w:rsid w:val="004744F4"/>
    <w:rsid w:val="00475370"/>
    <w:rsid w:val="004B13FB"/>
    <w:rsid w:val="004D3171"/>
    <w:rsid w:val="00540288"/>
    <w:rsid w:val="005844FE"/>
    <w:rsid w:val="00590371"/>
    <w:rsid w:val="005B0DBB"/>
    <w:rsid w:val="005D0873"/>
    <w:rsid w:val="005D14E1"/>
    <w:rsid w:val="00612C3F"/>
    <w:rsid w:val="006477AE"/>
    <w:rsid w:val="006746B9"/>
    <w:rsid w:val="00686068"/>
    <w:rsid w:val="006B48B0"/>
    <w:rsid w:val="006B71A1"/>
    <w:rsid w:val="006E118F"/>
    <w:rsid w:val="00736EED"/>
    <w:rsid w:val="007634C8"/>
    <w:rsid w:val="00782BE4"/>
    <w:rsid w:val="00784CFB"/>
    <w:rsid w:val="007A5B61"/>
    <w:rsid w:val="007A650D"/>
    <w:rsid w:val="007B0C94"/>
    <w:rsid w:val="007B355B"/>
    <w:rsid w:val="007D4F70"/>
    <w:rsid w:val="00814720"/>
    <w:rsid w:val="0081654B"/>
    <w:rsid w:val="00864B72"/>
    <w:rsid w:val="008A6B3D"/>
    <w:rsid w:val="008A6F0F"/>
    <w:rsid w:val="008B7BFC"/>
    <w:rsid w:val="008C7313"/>
    <w:rsid w:val="009221F3"/>
    <w:rsid w:val="00952698"/>
    <w:rsid w:val="00972E4E"/>
    <w:rsid w:val="00983C88"/>
    <w:rsid w:val="009C0986"/>
    <w:rsid w:val="009D4D7D"/>
    <w:rsid w:val="00A71CDC"/>
    <w:rsid w:val="00A843E2"/>
    <w:rsid w:val="00A939C8"/>
    <w:rsid w:val="00A94A09"/>
    <w:rsid w:val="00AA25C7"/>
    <w:rsid w:val="00AE148C"/>
    <w:rsid w:val="00AF4EAA"/>
    <w:rsid w:val="00B157E1"/>
    <w:rsid w:val="00B2627D"/>
    <w:rsid w:val="00B27108"/>
    <w:rsid w:val="00B4530F"/>
    <w:rsid w:val="00B804E5"/>
    <w:rsid w:val="00BA7F5E"/>
    <w:rsid w:val="00BB6C26"/>
    <w:rsid w:val="00BC31E6"/>
    <w:rsid w:val="00BD3AD1"/>
    <w:rsid w:val="00BF22AC"/>
    <w:rsid w:val="00C04EE9"/>
    <w:rsid w:val="00C302BE"/>
    <w:rsid w:val="00C47AC1"/>
    <w:rsid w:val="00C6341F"/>
    <w:rsid w:val="00C87FDF"/>
    <w:rsid w:val="00CE21A8"/>
    <w:rsid w:val="00D06AEA"/>
    <w:rsid w:val="00D318F1"/>
    <w:rsid w:val="00D40EC2"/>
    <w:rsid w:val="00DA371D"/>
    <w:rsid w:val="00DB04CB"/>
    <w:rsid w:val="00DC1C67"/>
    <w:rsid w:val="00DD5722"/>
    <w:rsid w:val="00DD7802"/>
    <w:rsid w:val="00DF56D7"/>
    <w:rsid w:val="00E309E6"/>
    <w:rsid w:val="00E64C84"/>
    <w:rsid w:val="00E858F0"/>
    <w:rsid w:val="00EB1344"/>
    <w:rsid w:val="00ED0B0E"/>
    <w:rsid w:val="00F004D9"/>
    <w:rsid w:val="00F14902"/>
    <w:rsid w:val="00F27F07"/>
    <w:rsid w:val="00F524A3"/>
    <w:rsid w:val="00F93D78"/>
    <w:rsid w:val="00F941FA"/>
    <w:rsid w:val="00FB6526"/>
    <w:rsid w:val="00FC1CE0"/>
    <w:rsid w:val="00FC4330"/>
    <w:rsid w:val="00FD2C6E"/>
    <w:rsid w:val="00FD7772"/>
    <w:rsid w:val="00FE1D3A"/>
    <w:rsid w:val="017A10E5"/>
    <w:rsid w:val="01DD59FB"/>
    <w:rsid w:val="039C19CD"/>
    <w:rsid w:val="045D2E23"/>
    <w:rsid w:val="0595565C"/>
    <w:rsid w:val="06783F44"/>
    <w:rsid w:val="0845265C"/>
    <w:rsid w:val="08BE6E88"/>
    <w:rsid w:val="09F37AC4"/>
    <w:rsid w:val="0AFF2E86"/>
    <w:rsid w:val="0BFD0E41"/>
    <w:rsid w:val="0C5C203C"/>
    <w:rsid w:val="0C701414"/>
    <w:rsid w:val="0E1D59E6"/>
    <w:rsid w:val="0EBD108E"/>
    <w:rsid w:val="0F4B0B08"/>
    <w:rsid w:val="0FC87CEA"/>
    <w:rsid w:val="11E109AA"/>
    <w:rsid w:val="122D02D9"/>
    <w:rsid w:val="13DF5603"/>
    <w:rsid w:val="1469171D"/>
    <w:rsid w:val="14EE1965"/>
    <w:rsid w:val="15A80AE7"/>
    <w:rsid w:val="15E458F6"/>
    <w:rsid w:val="16A246A1"/>
    <w:rsid w:val="16F21AF1"/>
    <w:rsid w:val="17910568"/>
    <w:rsid w:val="18CB39A2"/>
    <w:rsid w:val="191D719B"/>
    <w:rsid w:val="19670574"/>
    <w:rsid w:val="19BF5BF4"/>
    <w:rsid w:val="1AF215CE"/>
    <w:rsid w:val="1B572B4C"/>
    <w:rsid w:val="1B637C52"/>
    <w:rsid w:val="1C2344FA"/>
    <w:rsid w:val="1D6F6BEA"/>
    <w:rsid w:val="1F446C62"/>
    <w:rsid w:val="204D1B46"/>
    <w:rsid w:val="20946FF0"/>
    <w:rsid w:val="20A85C76"/>
    <w:rsid w:val="217B3B79"/>
    <w:rsid w:val="22BD5EF0"/>
    <w:rsid w:val="25570684"/>
    <w:rsid w:val="258044BC"/>
    <w:rsid w:val="27EC6B4F"/>
    <w:rsid w:val="2A131287"/>
    <w:rsid w:val="2ABC4498"/>
    <w:rsid w:val="2CB9754B"/>
    <w:rsid w:val="2E6D6A98"/>
    <w:rsid w:val="309A554A"/>
    <w:rsid w:val="30B82756"/>
    <w:rsid w:val="30EA4F6D"/>
    <w:rsid w:val="31233755"/>
    <w:rsid w:val="313E6ADA"/>
    <w:rsid w:val="313F2AD3"/>
    <w:rsid w:val="314E2D16"/>
    <w:rsid w:val="31BB7EE3"/>
    <w:rsid w:val="32240320"/>
    <w:rsid w:val="32501E87"/>
    <w:rsid w:val="32CA6214"/>
    <w:rsid w:val="34C74165"/>
    <w:rsid w:val="366D9278"/>
    <w:rsid w:val="380E6B49"/>
    <w:rsid w:val="382C72EE"/>
    <w:rsid w:val="39C36C77"/>
    <w:rsid w:val="3AFFD9FF"/>
    <w:rsid w:val="3BC65DF4"/>
    <w:rsid w:val="3CF96CED"/>
    <w:rsid w:val="3DF6034F"/>
    <w:rsid w:val="3EB48CC6"/>
    <w:rsid w:val="3F3D74FE"/>
    <w:rsid w:val="3F5B12FF"/>
    <w:rsid w:val="3F70371B"/>
    <w:rsid w:val="3F7EE352"/>
    <w:rsid w:val="3FADF8FA"/>
    <w:rsid w:val="3FC9E042"/>
    <w:rsid w:val="3FDF50FD"/>
    <w:rsid w:val="3FFC1167"/>
    <w:rsid w:val="40BD701A"/>
    <w:rsid w:val="432307B8"/>
    <w:rsid w:val="433856B0"/>
    <w:rsid w:val="44A132E7"/>
    <w:rsid w:val="451F76A5"/>
    <w:rsid w:val="45474BC3"/>
    <w:rsid w:val="4B0C1BF2"/>
    <w:rsid w:val="4B537042"/>
    <w:rsid w:val="4C417F01"/>
    <w:rsid w:val="4DBD0B0C"/>
    <w:rsid w:val="50CA4969"/>
    <w:rsid w:val="51BC7D83"/>
    <w:rsid w:val="5295561F"/>
    <w:rsid w:val="52C07A7F"/>
    <w:rsid w:val="534E1882"/>
    <w:rsid w:val="53572743"/>
    <w:rsid w:val="53B7066A"/>
    <w:rsid w:val="5675755A"/>
    <w:rsid w:val="56C635D8"/>
    <w:rsid w:val="596A0A97"/>
    <w:rsid w:val="596A2D2F"/>
    <w:rsid w:val="5AED7EF9"/>
    <w:rsid w:val="5BF81431"/>
    <w:rsid w:val="5D303CE6"/>
    <w:rsid w:val="5DE30DFC"/>
    <w:rsid w:val="5F1D0655"/>
    <w:rsid w:val="5FBBB5F5"/>
    <w:rsid w:val="5FFD126A"/>
    <w:rsid w:val="60193217"/>
    <w:rsid w:val="60202F99"/>
    <w:rsid w:val="60545ECA"/>
    <w:rsid w:val="622A6B4F"/>
    <w:rsid w:val="62D705FF"/>
    <w:rsid w:val="638E4700"/>
    <w:rsid w:val="644D1001"/>
    <w:rsid w:val="65254ADA"/>
    <w:rsid w:val="65BE1494"/>
    <w:rsid w:val="660A39B2"/>
    <w:rsid w:val="667805B9"/>
    <w:rsid w:val="67965CB8"/>
    <w:rsid w:val="687641A2"/>
    <w:rsid w:val="689BA2AA"/>
    <w:rsid w:val="68A51AEC"/>
    <w:rsid w:val="6B72229B"/>
    <w:rsid w:val="6B762D04"/>
    <w:rsid w:val="6DC5FC1E"/>
    <w:rsid w:val="6E6147A9"/>
    <w:rsid w:val="6FE3DC22"/>
    <w:rsid w:val="6FFE363A"/>
    <w:rsid w:val="7089306E"/>
    <w:rsid w:val="70A0165B"/>
    <w:rsid w:val="70C63CA2"/>
    <w:rsid w:val="715916C6"/>
    <w:rsid w:val="71BC4F4E"/>
    <w:rsid w:val="72185FFE"/>
    <w:rsid w:val="72FC49FE"/>
    <w:rsid w:val="73335F46"/>
    <w:rsid w:val="733BBE96"/>
    <w:rsid w:val="741E6BF6"/>
    <w:rsid w:val="75F26209"/>
    <w:rsid w:val="768F86CA"/>
    <w:rsid w:val="77A176A1"/>
    <w:rsid w:val="77FB591C"/>
    <w:rsid w:val="78FE2407"/>
    <w:rsid w:val="7ABB6C7C"/>
    <w:rsid w:val="7BB6C744"/>
    <w:rsid w:val="7BB723AC"/>
    <w:rsid w:val="7CB550C0"/>
    <w:rsid w:val="7D731D61"/>
    <w:rsid w:val="7E2272E3"/>
    <w:rsid w:val="7EBF479B"/>
    <w:rsid w:val="98C9C634"/>
    <w:rsid w:val="BDFCC629"/>
    <w:rsid w:val="BE3B2990"/>
    <w:rsid w:val="BF7FD7DF"/>
    <w:rsid w:val="CFE78E18"/>
    <w:rsid w:val="DBB7512E"/>
    <w:rsid w:val="DBFDEEA5"/>
    <w:rsid w:val="DFBA076A"/>
    <w:rsid w:val="DFD73A3E"/>
    <w:rsid w:val="E3DC862C"/>
    <w:rsid w:val="ECBF22B5"/>
    <w:rsid w:val="EDFADC0B"/>
    <w:rsid w:val="EF5DFE56"/>
    <w:rsid w:val="F3E6DFD4"/>
    <w:rsid w:val="FB2335BF"/>
    <w:rsid w:val="FBF54766"/>
    <w:rsid w:val="FBFF9F72"/>
    <w:rsid w:val="FCEB0D09"/>
    <w:rsid w:val="FDFDBDE0"/>
    <w:rsid w:val="FDFE0FBB"/>
    <w:rsid w:val="FFE6B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table" w:customStyle="1" w:styleId="11">
    <w:name w:val="网格型1"/>
    <w:basedOn w:val="6"/>
    <w:qFormat/>
    <w:uiPriority w:val="59"/>
    <w:rPr>
      <w:rFonts w:eastAsia="Times New Roma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12">
    <w:name w:val="font21"/>
    <w:basedOn w:val="8"/>
    <w:qFormat/>
    <w:uiPriority w:val="0"/>
    <w:rPr>
      <w:rFonts w:hint="default" w:ascii="方正书宋_GBK" w:hAnsi="方正书宋_GBK" w:eastAsia="方正书宋_GBK" w:cs="方正书宋_GBK"/>
      <w:color w:val="000000"/>
      <w:sz w:val="28"/>
      <w:szCs w:val="28"/>
      <w:u w:val="none"/>
    </w:rPr>
  </w:style>
  <w:style w:type="character" w:customStyle="1" w:styleId="13">
    <w:name w:val="font31"/>
    <w:basedOn w:val="8"/>
    <w:qFormat/>
    <w:uiPriority w:val="0"/>
    <w:rPr>
      <w:rFonts w:ascii="Arial Regular" w:hAnsi="Arial Regular" w:eastAsia="Arial Regular" w:cs="Arial Regular"/>
      <w:color w:val="000000"/>
      <w:sz w:val="28"/>
      <w:szCs w:val="28"/>
      <w:u w:val="none"/>
    </w:rPr>
  </w:style>
  <w:style w:type="paragraph" w:customStyle="1" w:styleId="14">
    <w:name w:val="p1"/>
    <w:basedOn w:val="1"/>
    <w:qFormat/>
    <w:uiPriority w:val="0"/>
    <w:pPr>
      <w:jc w:val="left"/>
    </w:pPr>
    <w:rPr>
      <w:rFonts w:ascii="Arial" w:hAnsi="Arial" w:cs="Arial"/>
      <w:color w:val="000000"/>
      <w:kern w:val="0"/>
      <w:sz w:val="22"/>
      <w:szCs w:val="22"/>
    </w:rPr>
  </w:style>
  <w:style w:type="character" w:customStyle="1" w:styleId="15">
    <w:name w:val="页眉 字符"/>
    <w:basedOn w:val="8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6">
    <w:name w:val="页脚 字符"/>
    <w:basedOn w:val="8"/>
    <w:link w:val="3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17">
    <w:name w:val="修订1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267</Words>
  <Characters>7692</Characters>
  <Lines>94</Lines>
  <Paragraphs>26</Paragraphs>
  <TotalTime>7</TotalTime>
  <ScaleCrop>false</ScaleCrop>
  <LinksUpToDate>false</LinksUpToDate>
  <CharactersWithSpaces>8637</CharactersWithSpaces>
  <Application>WPS Office_6.12.0.88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17:58:00Z</dcterms:created>
  <dc:creator>汇华</dc:creator>
  <cp:lastModifiedBy>xll</cp:lastModifiedBy>
  <dcterms:modified xsi:type="dcterms:W3CDTF">2024-10-22T21:19:48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FFECB853280CEDF9DB5E0B66150A39B1_43</vt:lpwstr>
  </property>
</Properties>
</file>